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</w:t>
      </w:r>
      <w:r>
        <w:rPr>
          <w:b/>
          <w:lang w:val="fr-FR"/>
        </w:rPr>
        <w:t xml:space="preserve"> Table </w:t>
      </w:r>
      <w:r>
        <w:rPr>
          <w:b/>
          <w:lang w:val="fr-FR"/>
        </w:rPr>
        <w:t>3</w:t>
      </w:r>
      <w:r>
        <w:rPr>
          <w:b/>
          <w:lang w:val="fr-FR"/>
        </w:rPr>
        <w:t>. Microsatellites and primer information.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3800"/>
        <w:gridCol w:w="2394"/>
        <w:gridCol w:w="1452"/>
      </w:tblGrid>
      <w:tr>
        <w:trPr/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arker</w:t>
            </w:r>
          </w:p>
        </w:tc>
        <w:tc>
          <w:tcPr>
            <w:tcW w:w="3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Primers (5’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b/>
              </w:rPr>
              <w:t>3’)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crosatellite Location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mplicon (bp)</w:t>
            </w:r>
          </w:p>
        </w:tc>
      </w:tr>
      <w:tr>
        <w:trPr>
          <w:trHeight w:val="594" w:hRule="atLeast"/>
        </w:trPr>
        <w:tc>
          <w:tcPr>
            <w:tcW w:w="146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11S4628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11q23)</w:t>
            </w:r>
          </w:p>
        </w:tc>
        <w:tc>
          <w:tcPr>
            <w:tcW w:w="3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: ATCTGGGGAGTGATTACCC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R: GGCTGTTGCTTGGACTTCTC</w:t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hr11:118,469,284-118,469,425</w:t>
            </w:r>
          </w:p>
        </w:tc>
        <w:tc>
          <w:tcPr>
            <w:tcW w:w="145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11S1941E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within CBL)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F:TCCCGAGTTGAGGTAGAGTG R:GGCTGTTAGAAGTTGATGGC</w:t>
            </w:r>
          </w:p>
        </w:tc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Chr11:118,677,662-118,677,74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11S4129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11q23)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F: GGCCACTGCCCTTACCATCA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: ACAGCGACCACATCTCCTGC</w:t>
            </w:r>
          </w:p>
        </w:tc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Chr11: 118,899,756-118,899,8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109-119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11S929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11p control)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F: CCCAGTTGCCGAACTACC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R: AGGCCCTTCCAAGATCA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Chr11: 25,808,628-25,808,8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218-240</w:t>
            </w:r>
          </w:p>
        </w:tc>
      </w:tr>
      <w:tr>
        <w:trPr/>
        <w:tc>
          <w:tcPr>
            <w:tcW w:w="14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11S1344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11p control)</w:t>
            </w:r>
          </w:p>
        </w:tc>
        <w:tc>
          <w:tcPr>
            <w:tcW w:w="3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F: CCCTGAACTTCTGCATTCAC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>R: GCGCCTGGCTTGTACATATA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r11: 46,123,506-46,123,786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73-2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新細明體;新細明體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46:00Z</dcterms:created>
  <dc:creator>Suvobroto Nandi</dc:creator>
  <dc:description/>
  <cp:keywords/>
  <dc:language>en-US</dc:language>
  <cp:lastModifiedBy>Suvobroto Nandi</cp:lastModifiedBy>
  <dcterms:modified xsi:type="dcterms:W3CDTF">2010-01-13T23:46:00Z</dcterms:modified>
  <cp:revision>2</cp:revision>
  <dc:subject/>
  <dc:title/>
</cp:coreProperties>
</file>